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7D6C" w:rsidRDefault="00207D6C" w:rsidP="00207D6C">
      <w:pPr>
        <w:spacing w:line="480" w:lineRule="auto"/>
        <w:contextualSpacing/>
        <w:jc w:val="both"/>
        <w:rPr>
          <w:rFonts w:ascii="Times New Roman" w:hAnsi="Times New Roman"/>
          <w:sz w:val="20"/>
          <w:szCs w:val="20"/>
          <w:lang w:val="en-US"/>
        </w:rPr>
      </w:pPr>
      <w:r w:rsidRPr="00207D6C">
        <w:rPr>
          <w:rFonts w:ascii="Times New Roman" w:hAnsi="Times New Roman"/>
          <w:b/>
          <w:sz w:val="20"/>
          <w:szCs w:val="20"/>
          <w:lang w:val="en-US"/>
        </w:rPr>
        <w:t xml:space="preserve">An </w:t>
      </w:r>
      <w:proofErr w:type="spellStart"/>
      <w:r w:rsidRPr="00207D6C">
        <w:rPr>
          <w:rFonts w:ascii="Times New Roman" w:hAnsi="Times New Roman"/>
          <w:b/>
          <w:sz w:val="20"/>
          <w:szCs w:val="20"/>
          <w:lang w:val="en-US"/>
        </w:rPr>
        <w:t>Archosauromorph</w:t>
      </w:r>
      <w:proofErr w:type="spellEnd"/>
      <w:r w:rsidRPr="00207D6C">
        <w:rPr>
          <w:rFonts w:ascii="Times New Roman" w:hAnsi="Times New Roman"/>
          <w:b/>
          <w:sz w:val="20"/>
          <w:szCs w:val="20"/>
          <w:lang w:val="en-US"/>
        </w:rPr>
        <w:t xml:space="preserve"> Dominated </w:t>
      </w:r>
      <w:proofErr w:type="spellStart"/>
      <w:r w:rsidRPr="00207D6C">
        <w:rPr>
          <w:rFonts w:ascii="Times New Roman" w:hAnsi="Times New Roman"/>
          <w:b/>
          <w:sz w:val="20"/>
          <w:szCs w:val="20"/>
          <w:lang w:val="en-US"/>
        </w:rPr>
        <w:t>Ichnoassemblage</w:t>
      </w:r>
      <w:proofErr w:type="spellEnd"/>
      <w:r w:rsidRPr="00207D6C">
        <w:rPr>
          <w:rFonts w:ascii="Times New Roman" w:hAnsi="Times New Roman"/>
          <w:b/>
          <w:sz w:val="20"/>
          <w:szCs w:val="20"/>
          <w:lang w:val="en-US"/>
        </w:rPr>
        <w:t xml:space="preserve"> in Fluvial Settings from the late Early Triassic of the Catalan Pyrenees (NE Iberian Peninsula)</w:t>
      </w:r>
      <w:r w:rsidRPr="00207D6C">
        <w:rPr>
          <w:rStyle w:val="Refdecomentario"/>
          <w:sz w:val="20"/>
          <w:szCs w:val="20"/>
        </w:rPr>
        <w:t xml:space="preserve"> </w:t>
      </w:r>
      <w:r w:rsidRPr="00207D6C">
        <w:rPr>
          <w:rFonts w:ascii="Times New Roman" w:hAnsi="Times New Roman"/>
          <w:sz w:val="20"/>
          <w:szCs w:val="20"/>
          <w:lang w:val="en-US"/>
        </w:rPr>
        <w:t xml:space="preserve">Eudald </w:t>
      </w:r>
      <w:proofErr w:type="spellStart"/>
      <w:r w:rsidRPr="00207D6C">
        <w:rPr>
          <w:rFonts w:ascii="Times New Roman" w:hAnsi="Times New Roman"/>
          <w:sz w:val="20"/>
          <w:szCs w:val="20"/>
          <w:lang w:val="en-US"/>
        </w:rPr>
        <w:t>Mujal</w:t>
      </w:r>
      <w:proofErr w:type="spellEnd"/>
      <w:r w:rsidRPr="00207D6C">
        <w:rPr>
          <w:rFonts w:ascii="Times New Roman" w:hAnsi="Times New Roman"/>
          <w:sz w:val="20"/>
          <w:szCs w:val="20"/>
          <w:lang w:val="en-US"/>
        </w:rPr>
        <w:t xml:space="preserve">*, </w:t>
      </w:r>
      <w:proofErr w:type="spellStart"/>
      <w:r w:rsidRPr="00207D6C">
        <w:rPr>
          <w:rFonts w:ascii="Times New Roman" w:hAnsi="Times New Roman"/>
          <w:sz w:val="20"/>
          <w:szCs w:val="20"/>
          <w:lang w:val="en-US"/>
        </w:rPr>
        <w:t>Josep</w:t>
      </w:r>
      <w:proofErr w:type="spellEnd"/>
      <w:r w:rsidRPr="00207D6C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207D6C">
        <w:rPr>
          <w:rFonts w:ascii="Times New Roman" w:hAnsi="Times New Roman"/>
          <w:sz w:val="20"/>
          <w:szCs w:val="20"/>
          <w:lang w:val="en-US"/>
        </w:rPr>
        <w:t>Fortuny</w:t>
      </w:r>
      <w:proofErr w:type="spellEnd"/>
      <w:r w:rsidRPr="00207D6C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207D6C">
        <w:rPr>
          <w:rFonts w:ascii="Times New Roman" w:hAnsi="Times New Roman"/>
          <w:sz w:val="20"/>
          <w:szCs w:val="20"/>
          <w:lang w:val="en-US"/>
        </w:rPr>
        <w:t>Arnau</w:t>
      </w:r>
      <w:proofErr w:type="spellEnd"/>
      <w:r w:rsidRPr="00207D6C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207D6C">
        <w:rPr>
          <w:rFonts w:ascii="Times New Roman" w:hAnsi="Times New Roman"/>
          <w:sz w:val="20"/>
          <w:szCs w:val="20"/>
          <w:lang w:val="en-US"/>
        </w:rPr>
        <w:t>Bolet</w:t>
      </w:r>
      <w:proofErr w:type="spellEnd"/>
      <w:r w:rsidRPr="00207D6C">
        <w:rPr>
          <w:rFonts w:ascii="Times New Roman" w:hAnsi="Times New Roman"/>
          <w:sz w:val="20"/>
          <w:szCs w:val="20"/>
          <w:lang w:val="en-US"/>
        </w:rPr>
        <w:t xml:space="preserve">, Oriol Oms, José </w:t>
      </w:r>
      <w:proofErr w:type="spellStart"/>
      <w:r w:rsidRPr="00207D6C">
        <w:rPr>
          <w:rFonts w:ascii="Times New Roman" w:hAnsi="Times New Roman"/>
          <w:sz w:val="20"/>
          <w:szCs w:val="20"/>
          <w:lang w:val="en-US"/>
        </w:rPr>
        <w:t>Ángel</w:t>
      </w:r>
      <w:proofErr w:type="spellEnd"/>
      <w:r w:rsidRPr="00207D6C">
        <w:rPr>
          <w:rFonts w:ascii="Times New Roman" w:hAnsi="Times New Roman"/>
          <w:sz w:val="20"/>
          <w:szCs w:val="20"/>
          <w:lang w:val="en-US"/>
        </w:rPr>
        <w:t xml:space="preserve"> López</w:t>
      </w:r>
      <w:r w:rsidRPr="00207D6C">
        <w:rPr>
          <w:rFonts w:ascii="Times New Roman" w:hAnsi="Times New Roman"/>
          <w:b/>
          <w:sz w:val="20"/>
          <w:szCs w:val="20"/>
        </w:rPr>
        <w:t xml:space="preserve"> </w:t>
      </w:r>
      <w:r w:rsidRPr="00207D6C">
        <w:rPr>
          <w:rFonts w:ascii="Times New Roman" w:hAnsi="Times New Roman"/>
          <w:sz w:val="20"/>
          <w:szCs w:val="20"/>
          <w:lang w:val="en-US"/>
        </w:rPr>
        <w:t xml:space="preserve">*Corresponding author: </w:t>
      </w:r>
      <w:proofErr w:type="spellStart"/>
      <w:r w:rsidRPr="00207D6C">
        <w:rPr>
          <w:rFonts w:ascii="Times New Roman" w:hAnsi="Times New Roman"/>
          <w:sz w:val="20"/>
          <w:szCs w:val="20"/>
          <w:lang w:val="en-US"/>
        </w:rPr>
        <w:t>Departament</w:t>
      </w:r>
      <w:proofErr w:type="spellEnd"/>
      <w:r w:rsidRPr="00207D6C">
        <w:rPr>
          <w:rFonts w:ascii="Times New Roman" w:hAnsi="Times New Roman"/>
          <w:sz w:val="20"/>
          <w:szCs w:val="20"/>
          <w:lang w:val="en-US"/>
        </w:rPr>
        <w:t xml:space="preserve"> de </w:t>
      </w:r>
      <w:proofErr w:type="spellStart"/>
      <w:r w:rsidRPr="00207D6C">
        <w:rPr>
          <w:rFonts w:ascii="Times New Roman" w:hAnsi="Times New Roman"/>
          <w:sz w:val="20"/>
          <w:szCs w:val="20"/>
          <w:lang w:val="en-US"/>
        </w:rPr>
        <w:t>Geologia</w:t>
      </w:r>
      <w:proofErr w:type="spellEnd"/>
      <w:r w:rsidRPr="00207D6C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207D6C">
        <w:rPr>
          <w:rFonts w:ascii="Times New Roman" w:hAnsi="Times New Roman"/>
          <w:sz w:val="20"/>
          <w:szCs w:val="20"/>
          <w:lang w:val="en-US"/>
        </w:rPr>
        <w:t>Universitat</w:t>
      </w:r>
      <w:proofErr w:type="spellEnd"/>
      <w:r w:rsidRPr="00207D6C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207D6C">
        <w:rPr>
          <w:rFonts w:ascii="Times New Roman" w:hAnsi="Times New Roman"/>
          <w:sz w:val="20"/>
          <w:szCs w:val="20"/>
          <w:lang w:val="en-US"/>
        </w:rPr>
        <w:t>Autònoma</w:t>
      </w:r>
      <w:proofErr w:type="spellEnd"/>
      <w:r w:rsidRPr="00207D6C">
        <w:rPr>
          <w:rFonts w:ascii="Times New Roman" w:hAnsi="Times New Roman"/>
          <w:sz w:val="20"/>
          <w:szCs w:val="20"/>
          <w:lang w:val="en-US"/>
        </w:rPr>
        <w:t xml:space="preserve"> de Barcelona, E-08193 </w:t>
      </w:r>
      <w:proofErr w:type="spellStart"/>
      <w:r w:rsidRPr="00207D6C">
        <w:rPr>
          <w:rFonts w:ascii="Times New Roman" w:hAnsi="Times New Roman"/>
          <w:sz w:val="20"/>
          <w:szCs w:val="20"/>
          <w:lang w:val="en-US"/>
        </w:rPr>
        <w:t>Bellaterra</w:t>
      </w:r>
      <w:proofErr w:type="spellEnd"/>
      <w:r w:rsidRPr="00207D6C">
        <w:rPr>
          <w:rFonts w:ascii="Times New Roman" w:hAnsi="Times New Roman"/>
          <w:sz w:val="20"/>
          <w:szCs w:val="20"/>
          <w:lang w:val="en-US"/>
        </w:rPr>
        <w:t xml:space="preserve">, Spain; e-mail: </w:t>
      </w:r>
      <w:r w:rsidR="0095584B" w:rsidRPr="0095584B">
        <w:rPr>
          <w:rFonts w:ascii="Times New Roman" w:hAnsi="Times New Roman"/>
          <w:sz w:val="20"/>
          <w:szCs w:val="20"/>
          <w:lang w:val="en-US"/>
        </w:rPr>
        <w:t>eudald.mujal@gmail.com</w:t>
      </w:r>
    </w:p>
    <w:p w:rsidR="0095584B" w:rsidRDefault="0095584B" w:rsidP="0095584B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5584B" w:rsidRPr="0095584B" w:rsidRDefault="0095584B" w:rsidP="0095584B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27C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Table. Trackway measurements of </w:t>
      </w:r>
      <w:proofErr w:type="spellStart"/>
      <w:r w:rsidRPr="00C27C05">
        <w:rPr>
          <w:rFonts w:ascii="Times New Roman" w:hAnsi="Times New Roman" w:cs="Times New Roman"/>
          <w:b/>
          <w:i/>
          <w:sz w:val="24"/>
          <w:szCs w:val="24"/>
          <w:lang w:val="en-US"/>
        </w:rPr>
        <w:t>Prorotodactylus</w:t>
      </w:r>
      <w:proofErr w:type="spellEnd"/>
      <w:r w:rsidRPr="00C27C0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C27C05">
        <w:rPr>
          <w:rFonts w:ascii="Times New Roman" w:hAnsi="Times New Roman" w:cs="Times New Roman"/>
          <w:b/>
          <w:i/>
          <w:sz w:val="24"/>
          <w:szCs w:val="24"/>
          <w:lang w:val="en-US"/>
        </w:rPr>
        <w:t>mesaxonichnus</w:t>
      </w:r>
      <w:proofErr w:type="spellEnd"/>
      <w:r w:rsidRPr="00C27C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C27C05">
        <w:rPr>
          <w:rFonts w:ascii="Times New Roman" w:hAnsi="Times New Roman" w:cs="Times New Roman"/>
          <w:b/>
          <w:sz w:val="24"/>
          <w:szCs w:val="24"/>
          <w:lang w:val="en-US"/>
        </w:rPr>
        <w:t>isp</w:t>
      </w:r>
      <w:proofErr w:type="spellEnd"/>
      <w:r w:rsidRPr="00C27C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r w:rsidRPr="00C27C05">
        <w:rPr>
          <w:rFonts w:ascii="Times New Roman" w:hAnsi="Times New Roman" w:cs="Times New Roman"/>
          <w:b/>
          <w:sz w:val="24"/>
          <w:szCs w:val="24"/>
          <w:lang w:val="en-US"/>
        </w:rPr>
        <w:t>nov.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Values resumed in Table 2</w:t>
      </w:r>
    </w:p>
    <w:tbl>
      <w:tblPr>
        <w:tblW w:w="13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0"/>
        <w:gridCol w:w="1200"/>
        <w:gridCol w:w="1200"/>
        <w:gridCol w:w="1200"/>
        <w:gridCol w:w="1200"/>
        <w:gridCol w:w="1200"/>
        <w:gridCol w:w="1108"/>
        <w:gridCol w:w="1292"/>
        <w:gridCol w:w="1200"/>
      </w:tblGrid>
      <w:tr w:rsidR="0095584B" w:rsidRPr="00C27C05" w:rsidTr="00482897">
        <w:trPr>
          <w:trHeight w:val="300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T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ackway holotype (IPS-93870) Fig</w:t>
            </w: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 5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Stride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56.0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14.0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23.7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08.6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25.86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40.8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Stride p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60.4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91.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20.1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09.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96.63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42.5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Pace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66.4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52.4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14.4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74.3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07.93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0.04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ace p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69.7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54.2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71.1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60.6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53.77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32.86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Pace angulation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06.7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7.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2.2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08.4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2.65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ace angulation p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9.2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66.4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4.2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4.0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4.33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Width pace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95.1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93.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06.0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2.7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06.04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Width pace p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28.3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18.3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12.0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04.4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92.59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-Pes dista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3.9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84.7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0.0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6.3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0.04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67.69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64.6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65.002</w:t>
            </w:r>
          </w:p>
        </w:tc>
      </w:tr>
      <w:tr w:rsidR="0095584B" w:rsidRPr="00C27C05" w:rsidTr="00482897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Div.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 midl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.8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9.1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7.5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.2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3.85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7.47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  <w:tr w:rsidR="0095584B" w:rsidRPr="00C27C05" w:rsidTr="00482897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pes midl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6.5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7.3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2.5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2.9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4.09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62.9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  <w:tr w:rsidR="0095584B" w:rsidRPr="00C27C05" w:rsidTr="00482897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Div.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-pes digits II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1.7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8.2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5.0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0.6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7.95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0.41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4.4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.468</w:t>
            </w:r>
          </w:p>
        </w:tc>
      </w:tr>
      <w:tr w:rsidR="0095584B" w:rsidRPr="00C27C05" w:rsidTr="00482897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Glenoacetabular</w:t>
            </w:r>
            <w:proofErr w:type="spellEnd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 dista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56.5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54.8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00.5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2.8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96.06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Glenoacetabular</w:t>
            </w:r>
            <w:proofErr w:type="spellEnd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 Standard devi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1.5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</w:p>
        </w:tc>
      </w:tr>
    </w:tbl>
    <w:p w:rsidR="0095584B" w:rsidRPr="00C27C05" w:rsidRDefault="0095584B" w:rsidP="0095584B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27C05">
        <w:rPr>
          <w:rFonts w:ascii="Times New Roman" w:hAnsi="Times New Roman" w:cs="Times New Roman"/>
          <w:sz w:val="24"/>
          <w:szCs w:val="24"/>
          <w:lang w:val="en-US"/>
        </w:rPr>
        <w:t>Units in mm and degrees.</w:t>
      </w:r>
    </w:p>
    <w:p w:rsidR="0095584B" w:rsidRPr="00C27C05" w:rsidRDefault="0095584B" w:rsidP="0095584B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5584B" w:rsidRDefault="0095584B" w:rsidP="0095584B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6B63" w:rsidRPr="00C27C05" w:rsidRDefault="00FC6B63" w:rsidP="0095584B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5584B" w:rsidRPr="00C27C05" w:rsidRDefault="0095584B" w:rsidP="0095584B">
      <w:pPr>
        <w:spacing w:line="480" w:lineRule="auto"/>
        <w:contextualSpacing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27C0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2 Table.</w:t>
      </w:r>
      <w:r w:rsidRPr="00C27C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27C05">
        <w:rPr>
          <w:rFonts w:ascii="Times New Roman" w:hAnsi="Times New Roman" w:cs="Times New Roman"/>
          <w:i/>
          <w:sz w:val="24"/>
          <w:szCs w:val="24"/>
          <w:lang w:val="en-US"/>
        </w:rPr>
        <w:t>(continued)</w:t>
      </w:r>
    </w:p>
    <w:tbl>
      <w:tblPr>
        <w:tblW w:w="135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1"/>
        <w:gridCol w:w="992"/>
        <w:gridCol w:w="992"/>
        <w:gridCol w:w="993"/>
        <w:gridCol w:w="1146"/>
        <w:gridCol w:w="1146"/>
        <w:gridCol w:w="1146"/>
        <w:gridCol w:w="1146"/>
        <w:gridCol w:w="1146"/>
        <w:gridCol w:w="1146"/>
      </w:tblGrid>
      <w:tr w:rsidR="0095584B" w:rsidRPr="00C27C05" w:rsidTr="00482897">
        <w:trPr>
          <w:trHeight w:val="30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T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ackway paratype (IPS-93867) Fig</w:t>
            </w: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 6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</w:tr>
      <w:tr w:rsidR="0095584B" w:rsidRPr="00C27C05" w:rsidTr="00482897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Stride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</w:tr>
      <w:tr w:rsidR="0095584B" w:rsidRPr="00C27C05" w:rsidTr="00482897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Stride p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</w:tr>
      <w:tr w:rsidR="0095584B" w:rsidRPr="00C27C05" w:rsidTr="00482897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Pace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</w:tr>
      <w:tr w:rsidR="0095584B" w:rsidRPr="00C27C05" w:rsidTr="00482897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ace p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</w:tr>
      <w:tr w:rsidR="0095584B" w:rsidRPr="00C27C05" w:rsidTr="00482897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Pace angulation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</w:tr>
      <w:tr w:rsidR="0095584B" w:rsidRPr="00C27C05" w:rsidTr="00482897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ace angulation p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</w:tr>
      <w:tr w:rsidR="0095584B" w:rsidRPr="00C27C05" w:rsidTr="00482897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Width pace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</w:tr>
      <w:tr w:rsidR="0095584B" w:rsidRPr="00C27C05" w:rsidTr="00482897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Width pace p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</w:tr>
      <w:tr w:rsidR="0095584B" w:rsidRPr="00C27C05" w:rsidTr="00482897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-Pes dista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3</w:t>
            </w:r>
          </w:p>
        </w:tc>
      </w:tr>
      <w:tr w:rsidR="0095584B" w:rsidRPr="00C27C05" w:rsidTr="00482897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Div.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 midl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</w:tr>
      <w:tr w:rsidR="0095584B" w:rsidRPr="00C27C05" w:rsidTr="00482897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pes midl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5</w:t>
            </w:r>
          </w:p>
        </w:tc>
      </w:tr>
      <w:tr w:rsidR="0095584B" w:rsidRPr="00C27C05" w:rsidTr="00482897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Div.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-pes digits I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5</w:t>
            </w:r>
          </w:p>
        </w:tc>
      </w:tr>
      <w:tr w:rsidR="0095584B" w:rsidRPr="00C27C05" w:rsidTr="00482897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Glenoacetabular</w:t>
            </w:r>
            <w:proofErr w:type="spellEnd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 dista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</w:tr>
      <w:tr w:rsidR="0095584B" w:rsidRPr="00C27C05" w:rsidTr="00482897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Glenoacetabular</w:t>
            </w:r>
            <w:proofErr w:type="spellEnd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 Standard devi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25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584B" w:rsidRPr="00F25E3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</w:p>
        </w:tc>
      </w:tr>
    </w:tbl>
    <w:p w:rsidR="0095584B" w:rsidRPr="00C27C05" w:rsidRDefault="0095584B" w:rsidP="0095584B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5584B" w:rsidRPr="00C27C05" w:rsidRDefault="0095584B" w:rsidP="0095584B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5584B" w:rsidRPr="00C27C05" w:rsidRDefault="0095584B" w:rsidP="0095584B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5584B" w:rsidRPr="00C27C05" w:rsidRDefault="0095584B" w:rsidP="0095584B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5584B" w:rsidRPr="00C27C05" w:rsidRDefault="0095584B" w:rsidP="0095584B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5584B" w:rsidRPr="00C27C05" w:rsidRDefault="0095584B" w:rsidP="0095584B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5584B" w:rsidRPr="00C27C05" w:rsidRDefault="0095584B" w:rsidP="0095584B">
      <w:pPr>
        <w:spacing w:line="480" w:lineRule="auto"/>
        <w:contextualSpacing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27C0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2 Table.</w:t>
      </w:r>
      <w:r w:rsidRPr="00C27C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27C05">
        <w:rPr>
          <w:rFonts w:ascii="Times New Roman" w:hAnsi="Times New Roman" w:cs="Times New Roman"/>
          <w:i/>
          <w:sz w:val="24"/>
          <w:szCs w:val="24"/>
          <w:lang w:val="en-US"/>
        </w:rPr>
        <w:t>(continued)</w:t>
      </w:r>
    </w:p>
    <w:tbl>
      <w:tblPr>
        <w:tblW w:w="97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1134"/>
        <w:gridCol w:w="1134"/>
        <w:gridCol w:w="1275"/>
        <w:gridCol w:w="1134"/>
        <w:gridCol w:w="993"/>
        <w:gridCol w:w="850"/>
      </w:tblGrid>
      <w:tr w:rsidR="0095584B" w:rsidRPr="00C27C05" w:rsidTr="00482897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Trackway </w:t>
            </w:r>
            <w:r w:rsidR="00FC6B6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S1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Fi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Stride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77.5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76.8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74.5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80.6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Stride p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59.4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56.3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77.8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76.1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Pace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8.5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2.7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39.2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72.6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0.7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ace p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97.7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36.7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98.7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26.5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61.0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Pace angulation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4.4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6.9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1.3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7.1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ace angulation p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3.1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0.9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80.8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89.8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Width pace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88.4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82.6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4.3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0.1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Width pace p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72.8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73.9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60.2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33.0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-Pes dista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8.5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9.4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4.6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0.4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9.956</w:t>
            </w:r>
          </w:p>
        </w:tc>
      </w:tr>
      <w:tr w:rsidR="0095584B" w:rsidRPr="00C27C05" w:rsidTr="00482897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Div.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 mid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6.6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.9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.13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.4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.676</w:t>
            </w:r>
          </w:p>
        </w:tc>
      </w:tr>
      <w:tr w:rsidR="0095584B" w:rsidRPr="00C27C05" w:rsidTr="00482897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pes midl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0.7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3.2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7.838</w:t>
            </w:r>
          </w:p>
        </w:tc>
      </w:tr>
      <w:tr w:rsidR="0095584B" w:rsidRPr="00C27C05" w:rsidTr="00482897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Div.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-pes digits I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7.4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1.1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0.162</w:t>
            </w:r>
          </w:p>
        </w:tc>
      </w:tr>
      <w:tr w:rsidR="0095584B" w:rsidRPr="00C27C05" w:rsidTr="00482897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Glenoacetabular</w:t>
            </w:r>
            <w:proofErr w:type="spellEnd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 dista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38.9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59.2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7.7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37.5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Glenoacetabular</w:t>
            </w:r>
            <w:proofErr w:type="spellEnd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 Standard devi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</w:p>
        </w:tc>
      </w:tr>
    </w:tbl>
    <w:p w:rsidR="0095584B" w:rsidRPr="00C27C05" w:rsidRDefault="0095584B" w:rsidP="0095584B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5584B" w:rsidRPr="00C27C05" w:rsidRDefault="0095584B" w:rsidP="0095584B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5584B" w:rsidRPr="00C27C05" w:rsidRDefault="0095584B" w:rsidP="0095584B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5584B" w:rsidRPr="00C27C05" w:rsidRDefault="0095584B" w:rsidP="0095584B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5584B" w:rsidRPr="00C27C05" w:rsidRDefault="0095584B" w:rsidP="0095584B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5584B" w:rsidRPr="00C27C05" w:rsidRDefault="0095584B" w:rsidP="0095584B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5584B" w:rsidRPr="00C27C05" w:rsidRDefault="0095584B" w:rsidP="0095584B">
      <w:pPr>
        <w:spacing w:line="480" w:lineRule="auto"/>
        <w:contextualSpacing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27C0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2 Table.</w:t>
      </w:r>
      <w:r w:rsidRPr="00C27C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27C05">
        <w:rPr>
          <w:rFonts w:ascii="Times New Roman" w:hAnsi="Times New Roman" w:cs="Times New Roman"/>
          <w:i/>
          <w:sz w:val="24"/>
          <w:szCs w:val="24"/>
          <w:lang w:val="en-US"/>
        </w:rPr>
        <w:t>(continued)</w:t>
      </w:r>
    </w:p>
    <w:tbl>
      <w:tblPr>
        <w:tblW w:w="9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0"/>
        <w:gridCol w:w="1200"/>
        <w:gridCol w:w="1200"/>
        <w:gridCol w:w="1200"/>
        <w:gridCol w:w="1200"/>
        <w:gridCol w:w="1200"/>
      </w:tblGrid>
      <w:tr w:rsidR="0095584B" w:rsidRPr="00C27C05" w:rsidTr="00482897">
        <w:trPr>
          <w:trHeight w:val="300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Trackway </w:t>
            </w:r>
            <w:r w:rsidR="0013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S1B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Fig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Stride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44.6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55.0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50.3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Stride p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42.7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54.4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53.8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Pace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9.6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65.7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29.4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62.3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ace p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10.1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43.8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14.3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47.6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Pace angulation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8.1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8.9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17.7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ace angulation p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64.5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67.4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66.7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Width pace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1.8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3.0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4.3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Width pace p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9.5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89.0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90.7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-Pes dista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61.8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64.1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2.5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0.0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0.362</w:t>
            </w:r>
          </w:p>
        </w:tc>
      </w:tr>
      <w:tr w:rsidR="0095584B" w:rsidRPr="00C27C05" w:rsidTr="00482897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Div.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 midl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6.0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9.227</w:t>
            </w:r>
          </w:p>
        </w:tc>
      </w:tr>
      <w:tr w:rsidR="0095584B" w:rsidRPr="00C27C05" w:rsidTr="00482897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pes midl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6.8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2.5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6.3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1.330</w:t>
            </w:r>
          </w:p>
        </w:tc>
      </w:tr>
      <w:tr w:rsidR="0095584B" w:rsidRPr="00C27C05" w:rsidTr="00482897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Div.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-pes digits II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6.8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2.5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2.4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2.103</w:t>
            </w:r>
          </w:p>
        </w:tc>
      </w:tr>
      <w:tr w:rsidR="0095584B" w:rsidRPr="00C27C05" w:rsidTr="00482897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Glenoacetabular</w:t>
            </w:r>
            <w:proofErr w:type="spellEnd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 dista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36.4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39.4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47.2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Glenoacetabular</w:t>
            </w:r>
            <w:proofErr w:type="spellEnd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 Standard devi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.5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ca-ES"/>
              </w:rPr>
            </w:pPr>
          </w:p>
        </w:tc>
      </w:tr>
    </w:tbl>
    <w:p w:rsidR="0095584B" w:rsidRPr="00C27C05" w:rsidRDefault="0095584B" w:rsidP="0095584B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5584B" w:rsidRPr="00C27C05" w:rsidRDefault="0095584B" w:rsidP="0095584B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5584B" w:rsidRPr="00C27C05" w:rsidRDefault="0095584B" w:rsidP="0095584B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5584B" w:rsidRPr="00C27C05" w:rsidRDefault="0095584B" w:rsidP="0095584B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5584B" w:rsidRPr="00C27C05" w:rsidRDefault="0095584B" w:rsidP="0095584B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5584B" w:rsidRPr="00C27C05" w:rsidRDefault="0095584B" w:rsidP="0095584B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5584B" w:rsidRPr="00C27C05" w:rsidRDefault="0095584B" w:rsidP="0095584B">
      <w:pPr>
        <w:spacing w:line="480" w:lineRule="auto"/>
        <w:contextualSpacing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27C0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2 Table.</w:t>
      </w:r>
      <w:r w:rsidRPr="00C27C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27C05">
        <w:rPr>
          <w:rFonts w:ascii="Times New Roman" w:hAnsi="Times New Roman" w:cs="Times New Roman"/>
          <w:i/>
          <w:sz w:val="24"/>
          <w:szCs w:val="24"/>
          <w:lang w:val="en-US"/>
        </w:rPr>
        <w:t>(continued)</w:t>
      </w:r>
    </w:p>
    <w:tbl>
      <w:tblPr>
        <w:tblW w:w="55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992"/>
        <w:gridCol w:w="992"/>
        <w:gridCol w:w="851"/>
      </w:tblGrid>
      <w:tr w:rsidR="0095584B" w:rsidRPr="00C27C05" w:rsidTr="0048289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Trackway </w:t>
            </w:r>
            <w:r w:rsidR="0013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S1C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Fi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Stride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74.7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Stride p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Pace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32.5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72.2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ace p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Pace angulation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35.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ace angulation p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Width pace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5.6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Width pace p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-Pes dista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9.7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  <w:tr w:rsidR="0095584B" w:rsidRPr="00C27C05" w:rsidTr="00482897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Div.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 midl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19.8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0.000</w:t>
            </w:r>
          </w:p>
        </w:tc>
      </w:tr>
      <w:tr w:rsidR="0095584B" w:rsidRPr="00C27C05" w:rsidTr="00482897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pes midl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2.5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  <w:tr w:rsidR="0095584B" w:rsidRPr="00C27C05" w:rsidTr="00482897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Div.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-pes digits I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92.4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</w:tbl>
    <w:p w:rsidR="0095584B" w:rsidRPr="00C27C05" w:rsidRDefault="0095584B" w:rsidP="0095584B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5584B" w:rsidRPr="00C27C05" w:rsidRDefault="0095584B" w:rsidP="0095584B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5584B" w:rsidRPr="00C27C05" w:rsidRDefault="0095584B" w:rsidP="0095584B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5584B" w:rsidRPr="00C27C05" w:rsidRDefault="0095584B" w:rsidP="0095584B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5584B" w:rsidRPr="00C27C05" w:rsidRDefault="0095584B" w:rsidP="0095584B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5584B" w:rsidRPr="00C27C05" w:rsidRDefault="0095584B" w:rsidP="0095584B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5584B" w:rsidRPr="00C27C05" w:rsidRDefault="0095584B" w:rsidP="0095584B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5584B" w:rsidRPr="00C27C05" w:rsidRDefault="0095584B" w:rsidP="0095584B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7C0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2 Table.</w:t>
      </w:r>
      <w:r w:rsidRPr="00C27C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27C05">
        <w:rPr>
          <w:rFonts w:ascii="Times New Roman" w:hAnsi="Times New Roman" w:cs="Times New Roman"/>
          <w:i/>
          <w:sz w:val="24"/>
          <w:szCs w:val="24"/>
          <w:lang w:val="en-US"/>
        </w:rPr>
        <w:t>(continued)</w:t>
      </w:r>
    </w:p>
    <w:tbl>
      <w:tblPr>
        <w:tblW w:w="53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992"/>
        <w:gridCol w:w="850"/>
        <w:gridCol w:w="851"/>
      </w:tblGrid>
      <w:tr w:rsidR="0095584B" w:rsidRPr="00C27C05" w:rsidTr="0048289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Trackway </w:t>
            </w:r>
            <w:r w:rsidR="00134A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S1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Fig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Stride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06.1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Stride p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108.85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Pace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6.27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68.18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ace p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99.97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65.25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Pace angulation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94.47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Pace angulation p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79.3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Width pace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48.5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Width pace p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58.58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 </w:t>
            </w:r>
          </w:p>
        </w:tc>
      </w:tr>
      <w:tr w:rsidR="0095584B" w:rsidRPr="00C27C05" w:rsidTr="0048289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-Pes dista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9.6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20.26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36.307</w:t>
            </w:r>
          </w:p>
        </w:tc>
      </w:tr>
      <w:tr w:rsidR="0095584B" w:rsidRPr="00C27C05" w:rsidTr="0048289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Div.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 midl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0.000</w:t>
            </w:r>
          </w:p>
        </w:tc>
      </w:tr>
      <w:tr w:rsidR="0095584B" w:rsidRPr="00C27C05" w:rsidTr="0048289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Div. pes midl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  <w:tr w:rsidR="0095584B" w:rsidRPr="00C27C05" w:rsidTr="00482897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 xml:space="preserve">Div. </w:t>
            </w:r>
            <w:proofErr w:type="spellStart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manus</w:t>
            </w:r>
            <w:proofErr w:type="spellEnd"/>
            <w:r w:rsidRPr="00C27C0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ca-ES"/>
              </w:rPr>
              <w:t>-pes digits II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84B" w:rsidRPr="00C27C05" w:rsidRDefault="0095584B" w:rsidP="0048289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</w:pPr>
            <w:r w:rsidRPr="00C27C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ca-ES"/>
              </w:rPr>
              <w:t>-</w:t>
            </w:r>
          </w:p>
        </w:tc>
      </w:tr>
    </w:tbl>
    <w:p w:rsidR="0095584B" w:rsidRPr="0095584B" w:rsidRDefault="0095584B" w:rsidP="00207D6C">
      <w:pPr>
        <w:spacing w:line="480" w:lineRule="auto"/>
        <w:contextualSpacing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sectPr w:rsidR="0095584B" w:rsidRPr="0095584B" w:rsidSect="00207D6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045A04"/>
    <w:multiLevelType w:val="hybridMultilevel"/>
    <w:tmpl w:val="F0E2AD5E"/>
    <w:lvl w:ilvl="0" w:tplc="0403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7852AA"/>
    <w:multiLevelType w:val="hybridMultilevel"/>
    <w:tmpl w:val="D2B86D5E"/>
    <w:lvl w:ilvl="0" w:tplc="4E9E789E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</w:r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87A0FC4"/>
    <w:multiLevelType w:val="hybridMultilevel"/>
    <w:tmpl w:val="9CB8A486"/>
    <w:lvl w:ilvl="0" w:tplc="1AD0263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28788E"/>
    <w:multiLevelType w:val="hybridMultilevel"/>
    <w:tmpl w:val="6AAA98C6"/>
    <w:lvl w:ilvl="0" w:tplc="14C2DBC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D6C"/>
    <w:rsid w:val="00134A89"/>
    <w:rsid w:val="00207D6C"/>
    <w:rsid w:val="00861C33"/>
    <w:rsid w:val="0095584B"/>
    <w:rsid w:val="00B80027"/>
    <w:rsid w:val="00D92AE6"/>
    <w:rsid w:val="00FC6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20C57D"/>
  <w15:chartTrackingRefBased/>
  <w15:docId w15:val="{D246E0B7-E4D1-476F-92DA-A87673322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07D6C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unhideWhenUsed/>
    <w:rsid w:val="00207D6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07D6C"/>
    <w:pPr>
      <w:spacing w:line="240" w:lineRule="auto"/>
    </w:pPr>
    <w:rPr>
      <w:rFonts w:ascii="Calibri" w:eastAsia="Times New Roman" w:hAnsi="Calibri" w:cs="Times New Roman"/>
      <w:sz w:val="20"/>
      <w:szCs w:val="20"/>
      <w:lang w:eastAsia="ca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07D6C"/>
    <w:rPr>
      <w:rFonts w:ascii="Calibri" w:eastAsia="Times New Roman" w:hAnsi="Calibri" w:cs="Times New Roman"/>
      <w:sz w:val="20"/>
      <w:szCs w:val="20"/>
      <w:lang w:eastAsia="ca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07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07D6C"/>
    <w:rPr>
      <w:rFonts w:ascii="Tahoma" w:hAnsi="Tahoma" w:cs="Tahoma"/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07D6C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07D6C"/>
    <w:rPr>
      <w:rFonts w:ascii="Calibri" w:eastAsia="Times New Roman" w:hAnsi="Calibri" w:cs="Times New Roman"/>
      <w:b/>
      <w:bCs/>
      <w:sz w:val="20"/>
      <w:szCs w:val="20"/>
      <w:lang w:eastAsia="ca-ES"/>
    </w:rPr>
  </w:style>
  <w:style w:type="table" w:styleId="Tablaconcuadrcula">
    <w:name w:val="Table Grid"/>
    <w:basedOn w:val="Tablanormal"/>
    <w:uiPriority w:val="59"/>
    <w:rsid w:val="00207D6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rrafodelista">
    <w:name w:val="List Paragraph"/>
    <w:basedOn w:val="Normal"/>
    <w:uiPriority w:val="34"/>
    <w:qFormat/>
    <w:rsid w:val="00207D6C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207D6C"/>
  </w:style>
  <w:style w:type="character" w:styleId="Hipervnculo">
    <w:name w:val="Hyperlink"/>
    <w:basedOn w:val="Fuentedeprrafopredeter"/>
    <w:uiPriority w:val="99"/>
    <w:unhideWhenUsed/>
    <w:rsid w:val="00207D6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718</Words>
  <Characters>4097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dald</dc:creator>
  <cp:keywords/>
  <dc:description/>
  <cp:lastModifiedBy>Eudald</cp:lastModifiedBy>
  <cp:revision>4</cp:revision>
  <dcterms:created xsi:type="dcterms:W3CDTF">2017-03-16T09:04:00Z</dcterms:created>
  <dcterms:modified xsi:type="dcterms:W3CDTF">2017-03-16T09:12:00Z</dcterms:modified>
</cp:coreProperties>
</file>